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2AD" w:rsidRPr="00766640" w:rsidRDefault="002202AD" w:rsidP="002202AD">
      <w:pPr>
        <w:spacing w:after="0" w:line="360" w:lineRule="auto"/>
        <w:ind w:left="-360"/>
        <w:rPr>
          <w:rFonts w:ascii="Times New Roman" w:eastAsia="Times New Roman" w:hAnsi="Times New Roman" w:cs="Times New Roman"/>
          <w:sz w:val="24"/>
          <w:szCs w:val="24"/>
        </w:rPr>
      </w:pPr>
      <w:r w:rsidRPr="00766640">
        <w:rPr>
          <w:rFonts w:ascii="Times New Roman" w:eastAsia="Times New Roman" w:hAnsi="Times New Roman" w:cs="Times New Roman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766640">
        <w:rPr>
          <w:rFonts w:ascii="Times New Roman" w:eastAsia="Times New Roman" w:hAnsi="Times New Roman" w:cs="Times New Roman"/>
          <w:sz w:val="24"/>
          <w:szCs w:val="24"/>
        </w:rPr>
        <w:t xml:space="preserve">: PCR mixtures </w:t>
      </w:r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r real time quantification of Archaeal 16S </w:t>
      </w:r>
      <w:proofErr w:type="spellStart"/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>rDNA</w:t>
      </w:r>
      <w:proofErr w:type="spellEnd"/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Bacterial 16S </w:t>
      </w:r>
      <w:proofErr w:type="spellStart"/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>rDNA</w:t>
      </w:r>
      <w:proofErr w:type="spellEnd"/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Fungal ITS region</w:t>
      </w:r>
    </w:p>
    <w:p w:rsidR="002202AD" w:rsidRPr="00766640" w:rsidRDefault="002202AD" w:rsidP="00220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620" w:type="dxa"/>
        <w:tblInd w:w="-702" w:type="dxa"/>
        <w:tblLayout w:type="fixed"/>
        <w:tblLook w:val="01E0" w:firstRow="1" w:lastRow="1" w:firstColumn="1" w:lastColumn="1" w:noHBand="0" w:noVBand="0"/>
      </w:tblPr>
      <w:tblGrid>
        <w:gridCol w:w="3600"/>
        <w:gridCol w:w="3690"/>
        <w:gridCol w:w="3330"/>
      </w:tblGrid>
      <w:tr w:rsidR="002202AD" w:rsidRPr="00766640" w:rsidTr="00DC46E8"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Real time PCR primers (5’- 3’)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 mixtures 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Thermal conditions</w:t>
            </w:r>
          </w:p>
        </w:tc>
      </w:tr>
      <w:tr w:rsidR="002202AD" w:rsidRPr="00766640" w:rsidTr="00DC46E8"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>Archaeal 16S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771F (ACGGTGAGGGATGAAAGCT)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Ochsenreiter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., 2003)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957R (CGGCGTTGACTCCAATTG)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Ochsenreiter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et al.,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2003)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5µl Power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Sybr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een PCR Master mix, 0.5ul BSA (20mg/ml), 0.8µM each primer and 2ul DNA template 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C 10 min, 1 cycle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95ﾰC"/>
              </w:smartTagPr>
              <w:r w:rsidRPr="0076664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5°C</w:t>
              </w:r>
            </w:smartTag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30 s, 54°C for 30 s,  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72ºC for 30 s, 39 cycles</w:t>
            </w:r>
          </w:p>
        </w:tc>
      </w:tr>
      <w:tr w:rsidR="002202AD" w:rsidRPr="00766640" w:rsidTr="00DC46E8"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Bacterial 16S 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16SFP (GGTAGTCYAYGCMSTAAACG)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Bach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., 2002</w:t>
            </w:r>
            <w:r w:rsidRPr="0076664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16SRP (GACARCCATGCASCACCTG)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Bach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., 2002)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5µl Power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Sybr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een PCR Master mix, 0.5ul BSA (20mg/ml), 0.8µM each primer and 2ul DNA template 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C 10 min, 1 cycle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C for 27s, 62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C for 1 min, 72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C for 30s, 39 cycle</w:t>
            </w:r>
          </w:p>
        </w:tc>
      </w:tr>
      <w:tr w:rsidR="002202AD" w:rsidRPr="00766640" w:rsidTr="00DC46E8"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>Fungi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5,8S (CGCTGCGTTCTTCATCG)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Vigaly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., 1990)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ITS1f  (TCCGTAGGTGAACCTGCGG)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Garde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run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, 1993)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5µl Power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Sybr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een PCR Master mix, 0.5ul BSA (20mg/ml), 0.8µM each primer and 2ul DNA template 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C 10 min, 1 cycle</w:t>
            </w:r>
          </w:p>
          <w:p w:rsidR="002202AD" w:rsidRPr="00766640" w:rsidRDefault="002202AD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C for 1 min, 53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C for 30s, 72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C for 1 min, 40 cycles</w:t>
            </w:r>
          </w:p>
        </w:tc>
      </w:tr>
    </w:tbl>
    <w:p w:rsidR="002202AD" w:rsidRPr="00766640" w:rsidRDefault="002202AD" w:rsidP="0022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A13D5" w:rsidRDefault="00CA13D5">
      <w:bookmarkStart w:id="0" w:name="_GoBack"/>
      <w:bookmarkEnd w:id="0"/>
    </w:p>
    <w:sectPr w:rsidR="00CA13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2AD"/>
    <w:rsid w:val="002202AD"/>
    <w:rsid w:val="00CA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202A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202A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5D45C7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de Cassia Pereira e Silva</dc:creator>
  <cp:keywords/>
  <dc:description/>
  <cp:lastModifiedBy>M. de Cassia Pereira e Silva</cp:lastModifiedBy>
  <cp:revision>1</cp:revision>
  <dcterms:created xsi:type="dcterms:W3CDTF">2012-11-13T10:14:00Z</dcterms:created>
  <dcterms:modified xsi:type="dcterms:W3CDTF">2012-11-13T10:14:00Z</dcterms:modified>
</cp:coreProperties>
</file>